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FCF65" w14:textId="77777777" w:rsidR="00AC685A" w:rsidRPr="00570B9B" w:rsidRDefault="00AC685A" w:rsidP="00AC685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D440D5D" w14:textId="17BBE1CF" w:rsidR="00AC685A" w:rsidRPr="00570B9B" w:rsidRDefault="00B939F4" w:rsidP="00AC685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70B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igure AF1</w:t>
      </w:r>
      <w:r w:rsidR="00AC685A" w:rsidRPr="00570B9B">
        <w:rPr>
          <w:rFonts w:ascii="Times New Roman" w:hAnsi="Times New Roman" w:cs="Times New Roman"/>
          <w:b/>
          <w:sz w:val="24"/>
          <w:szCs w:val="24"/>
          <w:lang w:val="en-US"/>
        </w:rPr>
        <w:t>: Oxford Stringency Index Switzerland</w:t>
      </w:r>
    </w:p>
    <w:p w14:paraId="46C1810D" w14:textId="77777777" w:rsidR="00AC685A" w:rsidRPr="00F73743" w:rsidRDefault="00AC685A" w:rsidP="00AC685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73743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8ACA893" wp14:editId="72CBE617">
            <wp:extent cx="5025390" cy="3657600"/>
            <wp:effectExtent l="0" t="0" r="3810" b="0"/>
            <wp:docPr id="15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39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80A884" w14:textId="77777777" w:rsidR="00AC685A" w:rsidRPr="00F73743" w:rsidRDefault="00AC685A" w:rsidP="00AC685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CD8CCB" w14:textId="5E14E3E3" w:rsidR="00AC685A" w:rsidRDefault="00AC685A" w:rsidP="00AC685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9F3477" w14:textId="77777777" w:rsidR="00121AFD" w:rsidRDefault="00121AFD"/>
    <w:sectPr w:rsidR="00121AFD" w:rsidSect="00121A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7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C685A"/>
    <w:rsid w:val="00121AFD"/>
    <w:rsid w:val="001A5C86"/>
    <w:rsid w:val="002A25B8"/>
    <w:rsid w:val="00317DF1"/>
    <w:rsid w:val="00396D6E"/>
    <w:rsid w:val="00423EA0"/>
    <w:rsid w:val="0044365F"/>
    <w:rsid w:val="004753B5"/>
    <w:rsid w:val="005216A1"/>
    <w:rsid w:val="00686058"/>
    <w:rsid w:val="00811657"/>
    <w:rsid w:val="008C01D1"/>
    <w:rsid w:val="008F6E86"/>
    <w:rsid w:val="0092329E"/>
    <w:rsid w:val="009754A6"/>
    <w:rsid w:val="00985312"/>
    <w:rsid w:val="00AA5A79"/>
    <w:rsid w:val="00AB599A"/>
    <w:rsid w:val="00AC685A"/>
    <w:rsid w:val="00B939F4"/>
    <w:rsid w:val="00BB37C2"/>
    <w:rsid w:val="00C35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61526"/>
  <w15:docId w15:val="{2A25E3F8-B082-4AAE-AEDC-4C0CB22CE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85A"/>
    <w:rPr>
      <w:rFonts w:ascii="Arial" w:hAnsi="Arial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68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85A"/>
    <w:rPr>
      <w:rFonts w:ascii="Tahoma" w:hAnsi="Tahoma" w:cs="Tahoma"/>
      <w:sz w:val="16"/>
      <w:szCs w:val="16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4</Characters>
  <Application>Microsoft Office Word</Application>
  <DocSecurity>0</DocSecurity>
  <Lines>1</Lines>
  <Paragraphs>1</Paragraphs>
  <ScaleCrop>false</ScaleCrop>
  <Company/>
  <LinksUpToDate>false</LinksUpToDate>
  <CharactersWithSpaces>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JAN</dc:creator>
  <cp:lastModifiedBy>chn off32</cp:lastModifiedBy>
  <cp:revision>3</cp:revision>
  <dcterms:created xsi:type="dcterms:W3CDTF">2023-04-02T06:56:00Z</dcterms:created>
  <dcterms:modified xsi:type="dcterms:W3CDTF">2023-07-19T06:09:00Z</dcterms:modified>
</cp:coreProperties>
</file>